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</w:t>
      </w:r>
      <w:r>
        <w:rPr/>
        <w:t>LmGST</w:t>
      </w:r>
      <w:r>
        <w:rPr/>
        <w:t>M1</w:t>
      </w:r>
    </w:p>
    <w:p>
      <w:pPr>
        <w:pStyle w:val="Normal"/>
        <w:rPr/>
      </w:pPr>
      <w:r>
        <w:rPr/>
        <w:t>MAAAELLLTTSNPVFKAYLLHVAVLGLKMLLMSPLTARQRFKNKIFASPEDTVSMKGAKVKYDHPDIERVRRGHLNDLENITVFFIVALAYLLTNPSPGLAINLFRAYTIARIGHTIVYCVIPLPQPSRFLFWIVGWGITVFMTGSVILKFM</w:t>
      </w:r>
    </w:p>
    <w:p>
      <w:pPr>
        <w:pStyle w:val="Normal"/>
        <w:rPr/>
      </w:pPr>
      <w:r>
        <w:rPr/>
        <w:t>&gt;</w:t>
      </w:r>
      <w:r>
        <w:rPr/>
        <w:t>LmGST</w:t>
      </w:r>
      <w:r>
        <w:rPr/>
        <w:t>M2</w:t>
      </w:r>
    </w:p>
    <w:p>
      <w:pPr>
        <w:pStyle w:val="Normal"/>
        <w:rPr/>
      </w:pPr>
      <w:r>
        <w:rPr/>
        <w:t>MSLESELRGAATAATTALVAANPVLRDYAYYSALLGLKVLAMGPLTARQRFAKKVFLNPEDAKFFSGSEKLDDPDVERVRRAHRNDLENIPVFMLIGGLYTLTNPDPKLALNLYRGYFAFRLAHTVVYAVYPVPQPARVLCHLGALTICVYMGVKVVKFFF</w:t>
      </w:r>
    </w:p>
    <w:p>
      <w:pPr>
        <w:pStyle w:val="Normal"/>
        <w:rPr/>
      </w:pPr>
      <w:r>
        <w:rPr/>
        <w:t>&gt;</w:t>
      </w:r>
      <w:r>
        <w:rPr/>
        <w:t>LmGSTM</w:t>
      </w:r>
      <w:r>
        <w:rPr/>
        <w:t>3</w:t>
      </w:r>
    </w:p>
    <w:p>
      <w:pPr>
        <w:pStyle w:val="Normal"/>
        <w:rPr/>
      </w:pPr>
      <w:r>
        <w:rPr/>
        <w:t>MLLMSPLTARQRFKNKSFSNPEDTMFVKGSKVRYDHPDVERVRRAHLNDLENISVFFIVALAYVLTNPPPVLAINLFRAFTVARIGHTIVYCILPIPQPARFLFCFVGWLITIFMAGSVILYSL</w:t>
      </w:r>
    </w:p>
    <w:p>
      <w:pPr>
        <w:pStyle w:val="Normal"/>
        <w:rPr/>
      </w:pPr>
      <w:r>
        <w:rPr/>
        <w:t>&gt;</w:t>
      </w:r>
      <w:r>
        <w:rPr/>
        <w:t>LmGSTM</w:t>
      </w:r>
      <w:r>
        <w:rPr/>
        <w:t>4</w:t>
      </w:r>
    </w:p>
    <w:p>
      <w:pPr>
        <w:pStyle w:val="Normal"/>
        <w:rPr/>
      </w:pPr>
      <w:r>
        <w:rPr/>
        <w:t>MITLQVPSQYGYCVLVAVGSIFVLMWKGIKVGVARKKFNIPYPTMYSKDNDQFNCIQRAHQNTLENYPQFLTLLLLGGLEHPVVSAAAGCVWLAGRIAYAKGYYTGNPAKRMQGGFAYLGLLVLLGTSVKFSLRLLGVV</w:t>
      </w:r>
    </w:p>
    <w:p>
      <w:pPr>
        <w:pStyle w:val="Normal"/>
        <w:rPr/>
      </w:pPr>
      <w:r>
        <w:rPr/>
        <w:t>&gt;gi|27349249|dbj|BAC46264.1| bll0999 [Bradyrhizobium japonicum USDA 110]</w:t>
      </w:r>
    </w:p>
    <w:p>
      <w:pPr>
        <w:pStyle w:val="Normal"/>
        <w:rPr/>
      </w:pPr>
      <w:r>
        <w:rPr/>
        <w:t>MYHLTALVTLLAIAFYFFATINVSRARARTGIKVPATSGHPDFERAFRIQVNTLEWMPIFLPSLWLFAIYISDALAAGIGALWIVGRIVYFIGYSQAAAKRGPGFLIQAIAAIALWVGAIGAAVSRLV</w:t>
      </w:r>
    </w:p>
    <w:p>
      <w:pPr>
        <w:pStyle w:val="Normal"/>
        <w:rPr/>
      </w:pPr>
      <w:r>
        <w:rPr/>
        <w:t>&gt;gi|16124382|ref|NP_418946.1| MAPEG family protein [Caulobacter crescentus CB15]</w:t>
      </w:r>
    </w:p>
    <w:p>
      <w:pPr>
        <w:pStyle w:val="Normal"/>
        <w:rPr/>
      </w:pPr>
      <w:r>
        <w:rPr/>
        <w:t>MQQSHALVAIVTLLSLLVYVWMIFRIGGARRRTGIDGPAMTGDPELERHLRVQANTVEWLVIYLPSLWLFALYWNDLFAAAAGVVWIIGRILYALGYAADARKRELGFIIQMLATAVLLFGALGKAIYVYAVIGA</w:t>
      </w:r>
    </w:p>
    <w:p>
      <w:pPr>
        <w:pStyle w:val="Normal"/>
        <w:rPr/>
      </w:pPr>
      <w:r>
        <w:rPr/>
        <w:t>&gt;gi|33863296|ref|NP_894856.1| MAPEG family protein [Prochlorococcus marinus str. MIT 9313]</w:t>
      </w:r>
    </w:p>
    <w:p>
      <w:pPr>
        <w:pStyle w:val="Normal"/>
        <w:rPr/>
      </w:pPr>
      <w:r>
        <w:rPr/>
        <w:t>MTIPVLPAVVTLAAAIVYQGTMFAVAFARSQHKVKAPATSGPEEFERVLRVQQNTLEQMMFFLPVFWLAALSSNTSVACLIGFIWVGARIAYGIGYWKAAKLRGPGFAISLLASAVLLVMAIVGLFNS</w:t>
      </w:r>
    </w:p>
    <w:p>
      <w:pPr>
        <w:pStyle w:val="Normal"/>
        <w:rPr/>
      </w:pPr>
      <w:r>
        <w:rPr/>
        <w:t>&gt;gi|37522626|ref|NP_926003.1| glutathione S-transferase [Gloeobacter violaceus PCC 7421]</w:t>
      </w:r>
    </w:p>
    <w:p>
      <w:pPr>
        <w:pStyle w:val="Normal"/>
        <w:rPr/>
      </w:pPr>
      <w:r>
        <w:rPr/>
        <w:t>MGLSALDTLVWPGLVTVAALVVYYGLSLNVGRARVRYGVAPPETNGNPDFERVLRVQENTTEQLVLFLPSLWLYALFVNPLWAAVLGSVWVVGRVLYALGYYEASERRTPGFAVSVVATLILLGGALVGLLRRLVLP</w:t>
      </w:r>
    </w:p>
    <w:p>
      <w:pPr>
        <w:pStyle w:val="Normal"/>
        <w:rPr/>
      </w:pPr>
      <w:r>
        <w:rPr/>
        <w:t>&gt;gi|7388458|sp|P73795.1|Y1147_SYNY3 RecName: Full=Uncharacterized protein sll1147</w:t>
      </w:r>
    </w:p>
    <w:p>
      <w:pPr>
        <w:pStyle w:val="Normal"/>
        <w:rPr/>
      </w:pPr>
      <w:r>
        <w:rPr/>
        <w:t>MTKTELLWPALITALATMLYLVLVINVGRARAKYGVMPPATTGNEDFERVLRVQYNTLEQLAFFLPGLWLFAIYRDPTIAAILGAVWLLGRILYAWGYYQAAEKRMVGFALGSLSSMILVVGALLSILWQLRQLSQF</w:t>
      </w:r>
    </w:p>
    <w:p>
      <w:pPr>
        <w:pStyle w:val="Normal"/>
        <w:rPr/>
      </w:pPr>
      <w:r>
        <w:rPr/>
        <w:t>&gt;gi|22961974|ref|ZP_00009580.1| hypothetical protein [Rhodopseudomonas palustris]</w:t>
      </w:r>
    </w:p>
    <w:p>
      <w:pPr>
        <w:pStyle w:val="Normal"/>
        <w:rPr/>
      </w:pPr>
      <w:r>
        <w:rPr/>
        <w:t>MFHYTTIATLLALMFYFYTSVQVARARMLYGVKAPAISGHPDFERVFRVQANTLEWLPIFLPSLWLFAYYLSDAFAAAAGAVWIIGRILYMLGYAEAPEKRGLGFAVQMVATAFLWGGSVYGVVHQML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10946225|gb|AAG24803.1| PGE synthase [Rattus norvegicus]</w:t>
      </w:r>
    </w:p>
    <w:p>
      <w:pPr>
        <w:pStyle w:val="Normal"/>
        <w:rPr/>
      </w:pPr>
      <w:r>
        <w:rPr/>
        <w:t>MTSLGLVMENSQVLPAFLLCSTLLVIKMYAVAVITGQVRLRKKAFANPEDALKRGGLQYCRSDPDVERCLRAHRNDMETIYPFLFLGFVYSFLGPNPLIAWIHFLVVLTGRVVHTVAYLGKMNPRIRSGAYVLAQFACFSMALQILWEVAHHL</w:t>
      </w:r>
    </w:p>
    <w:p>
      <w:pPr>
        <w:pStyle w:val="Normal"/>
        <w:rPr/>
      </w:pPr>
      <w:r>
        <w:rPr/>
        <w:t>&gt;gi|15529961|gb|AAK51127.1| prostaglandin E synthase [Bos taurus]</w:t>
      </w:r>
    </w:p>
    <w:p>
      <w:pPr>
        <w:pStyle w:val="Normal"/>
        <w:rPr/>
      </w:pPr>
      <w:r>
        <w:rPr/>
        <w:t>MPPSGLELMNGQVLPAFLLCSALLVIKMYVVAVITGQVRLRKKAFANPEDAQRHGGLQYCRNDPDVERCLRAHRNDMETIYPFLFLGFVYSFLGPNPFVARMHFLVFFLGRMVHTVAYLGKLRAPTRSLAYTLAQLPCASMALQIVWEAARHL</w:t>
      </w:r>
    </w:p>
    <w:p>
      <w:pPr>
        <w:pStyle w:val="Normal"/>
        <w:rPr/>
      </w:pPr>
      <w:r>
        <w:rPr/>
        <w:t>&gt;gi|23428521|gb|AAL18255.1| prostaglandin E synthase [Equus caballus]</w:t>
      </w:r>
    </w:p>
    <w:p>
      <w:pPr>
        <w:pStyle w:val="Normal"/>
        <w:rPr/>
      </w:pPr>
      <w:r>
        <w:rPr/>
        <w:t>MPPPSLAMVSGQALPAFLLCSTLLVIKMYAVAVITGQVRLRKKAFANPEDALRHGGLQFHRDDQDVERCLRAHRNDMETIYPFLFLGLVYSFLGPDPFVAQMHFLVFFLGRMVHTVAYLGKLRAPTRSLAYTVAQLPCASMALQIVWEAARHL</w:t>
      </w:r>
    </w:p>
    <w:p>
      <w:pPr>
        <w:pStyle w:val="Normal"/>
        <w:rPr/>
      </w:pPr>
      <w:r>
        <w:rPr/>
        <w:t>&gt;AL872105</w:t>
      </w:r>
    </w:p>
    <w:p>
      <w:pPr>
        <w:pStyle w:val="Normal"/>
        <w:rPr/>
      </w:pPr>
      <w:r>
        <w:rPr/>
        <w:t>MMDEVFASFVFYSTLLILKMYIIAVITGQIRLRKKAFANPEDAMRHGGIQYYRQDPDVERYRRAHNNDMENIYPFLFLGAMYSLLDPNPTIARIHFQIFFICRVLHTVAYVLPLKPPTRSVAYSIAQLPCFSMALQILYSVASSW</w:t>
      </w:r>
    </w:p>
    <w:p>
      <w:pPr>
        <w:pStyle w:val="Normal"/>
        <w:rPr/>
      </w:pPr>
      <w:r>
        <w:rPr/>
        <w:t>&gt;AV669487</w:t>
      </w:r>
    </w:p>
    <w:p>
      <w:pPr>
        <w:pStyle w:val="Normal"/>
        <w:rPr/>
      </w:pPr>
      <w:r>
        <w:rPr/>
        <w:t>MIRNEVFSCFLFYAVLLVIKMYVIAIITGQVRLRKKAFANPEDALRHGGLQFHREDPYVERCRRAHINDMENILPFLFLGAIYSLTGPSLFVARLHFLVFSLSRLLHTVAYLLALRAPTRSVAYTIAQIPCVSMAVQILMSVMAYA</w:t>
      </w:r>
    </w:p>
    <w:p>
      <w:pPr>
        <w:pStyle w:val="Normal"/>
        <w:rPr/>
      </w:pPr>
      <w:r>
        <w:rPr/>
        <w:t>&gt;AW147344</w:t>
      </w:r>
    </w:p>
    <w:p>
      <w:pPr>
        <w:pStyle w:val="Normal"/>
        <w:rPr/>
      </w:pPr>
      <w:r>
        <w:rPr/>
        <w:t>MMDNEVFASFVFYSTLLILKMYIIAVITGQIRLRKKAFANPEDALRHGGIQYYRQDPDVERYRRAHNNDMENIYPFLFLGAVYSMLSPNPTIARIHFQIFFICRVLHTVAYVLALKPPTRSMAYSIAQLPCFSMVLQILYSXASFW</w:t>
      </w:r>
    </w:p>
    <w:p>
      <w:pPr>
        <w:pStyle w:val="Normal"/>
        <w:rPr/>
      </w:pPr>
      <w:r>
        <w:rPr/>
        <w:t>&gt;BG895996</w:t>
      </w:r>
    </w:p>
    <w:p>
      <w:pPr>
        <w:pStyle w:val="Normal"/>
        <w:rPr/>
      </w:pPr>
      <w:r>
        <w:rPr/>
        <w:t>MPPPSLEMVSGQVLPAFLLCSTLLVIKMYVVAIITGQVRLRKKAFANPEDAQRHGGLQYCRSDPDVERCLRAHRNDMETIYPFLFLGLVYSFLGPDPFVAWMHFLIFFLGRMVHTIAYLGKLRAPTRSLAYTLAQLPCASMALQIVWEAARHL</w:t>
      </w:r>
    </w:p>
    <w:p>
      <w:pPr>
        <w:pStyle w:val="Normal"/>
        <w:rPr/>
      </w:pPr>
      <w:r>
        <w:rPr/>
        <w:t>&gt;BU415373</w:t>
      </w:r>
    </w:p>
    <w:p>
      <w:pPr>
        <w:pStyle w:val="Normal"/>
        <w:rPr/>
      </w:pPr>
      <w:r>
        <w:rPr/>
        <w:t>MMGNTVFLSFAFYSTILILKMYVVAIITGQVRLRKKAFANPEDALRNGGLQYYREDPDVERCRRAHRNDMENIFPFLFLGAVYSLLEPSPAVARVHFFIFCVGRIVHTVAYLLKLRAPTRSVAYSVAQLPCFSMALQILLAAAPYG</w:t>
      </w:r>
    </w:p>
    <w:p>
      <w:pPr>
        <w:pStyle w:val="Normal"/>
        <w:rPr/>
      </w:pPr>
      <w:r>
        <w:rPr/>
        <w:t>&gt;BW302022</w:t>
      </w:r>
    </w:p>
    <w:p>
      <w:pPr>
        <w:pStyle w:val="Normal"/>
        <w:rPr/>
      </w:pPr>
      <w:r>
        <w:rPr/>
        <w:t>MIRNEVFSCFLFYAVLLVIKMYVIAIITGQVRLRKKAFANPEDALRHGGLQFHREDPYVERCRRAHINDMENILPFLFLGAIYSLMGPSLFVARLHFLVFSLSXLLHTLAYLLALRAPTRSVAYTIAQIPCVS</w:t>
      </w:r>
    </w:p>
    <w:p>
      <w:pPr>
        <w:pStyle w:val="Normal"/>
        <w:rPr/>
      </w:pPr>
      <w:r>
        <w:rPr/>
        <w:t>&gt;CA844840</w:t>
      </w:r>
    </w:p>
    <w:p>
      <w:pPr>
        <w:pStyle w:val="Normal"/>
        <w:rPr/>
      </w:pPr>
      <w:r>
        <w:rPr/>
        <w:t>MIVSEVFSCFAFYGALLVIKMYIIAIITGQVRLRRKAFANPEDALRHGGLQYQRCDSYVERCRRAHVNDMENILPFLFLGAIYSMTGPSLAAARLHFLVFTFARGVHTIAYLCALRAPTRSVAYTLAQVPCVSMAVQILITVAAHA</w:t>
      </w:r>
    </w:p>
    <w:p>
      <w:pPr>
        <w:pStyle w:val="Normal"/>
        <w:rPr/>
      </w:pPr>
      <w:r>
        <w:rPr/>
        <w:t>&gt;gi|7387730|sp|O14684.2|PTGES_HUMAN RecName: Full=Prostaglandin E synthase; AltName: Full=Microsomal glutathione S-transferase 1-like 1; Short=MGST1-L1; AltName: Full=Microsomal prostaglandin E synthase 1; Short=MPGES-1; AltName: Full=p53-induced gene 12 protein</w:t>
      </w:r>
    </w:p>
    <w:p>
      <w:pPr>
        <w:pStyle w:val="Normal"/>
        <w:rPr/>
      </w:pPr>
      <w:r>
        <w:rPr/>
        <w:t>MPAHSLVMSSPALPAFLLCSTLLVIKMYVVAIITGQVRLRKKAFANPEDALRHGGPQYCRSDPDVERCLRAHRNDMETIYPFLFLGFVYSFLGPNPFVAWMHFLVFLVGRVAHTVAYLGKLRAPIRSVTYTLAQLPCASMALQILWEAARHL</w:t>
      </w:r>
    </w:p>
    <w:p>
      <w:pPr>
        <w:pStyle w:val="Normal"/>
        <w:rPr/>
      </w:pPr>
      <w:r>
        <w:rPr/>
        <w:t>&gt;gi|47117327|sp|Q9JM51.1|PTGES_MOUSE RecName: Full=Prostaglandin E synthase; Short=mPGES-1; AltName: Full=Microsomal prostaglandin E synthase 1</w:t>
      </w:r>
    </w:p>
    <w:p>
      <w:pPr>
        <w:pStyle w:val="Normal"/>
        <w:rPr/>
      </w:pPr>
      <w:r>
        <w:rPr/>
        <w:t>MPSPGLVMESGQVLPAFLLCSTLLVIKMYAVAVITGQMRLRKKAFANPEDALKRGGLQYYRSDPDVERCLRAHRNDMETIYPFLFLGFVYSFLGPNPLIAWIHFLVVLTGRVVHTVAYLGKLNPRLRSGAYVLAQFSCFSMALQILWEVAHHL</w:t>
      </w:r>
    </w:p>
    <w:p>
      <w:pPr>
        <w:pStyle w:val="Normal"/>
        <w:rPr/>
      </w:pPr>
      <w:r>
        <w:rPr/>
        <w:t>&gt;gi|11595590|emb|CAC18210.1| related to MICROSOMAL GLUTATHIONE S-TRANSFERASE 3 [Neurospora crassa]</w:t>
      </w:r>
    </w:p>
    <w:p>
      <w:pPr>
        <w:pStyle w:val="Normal"/>
        <w:rPr/>
      </w:pPr>
      <w:r>
        <w:rPr/>
        <w:t>MAITLTLPDEYGYVLLATVSTFFANSFHSINTGRQRKAAGVKYPLAYAPQEVAEKDPKAFAFNCAQRAHANFTENLTPAIGAMLIAGLKYPVLAGALGGLWSLTRVLYTIGYTKKGPQGRTKFGIASSLSLLALKLMAAYTAVQIAFH</w:t>
      </w:r>
    </w:p>
    <w:p>
      <w:pPr>
        <w:pStyle w:val="Normal"/>
        <w:rPr/>
      </w:pPr>
      <w:r>
        <w:rPr/>
        <w:t>&gt;gi|29840967|gb|AAP05968.1| similar to GenBank Accession Number AY050567 microsomal glutathione S-transferase in Oryctolagus cuniculus [Schistosoma japonicum]</w:t>
      </w:r>
    </w:p>
    <w:p>
      <w:pPr>
        <w:pStyle w:val="Normal"/>
        <w:rPr/>
      </w:pPr>
      <w:r>
        <w:rPr/>
        <w:t>MSLSKYLAPPLTSLPLCLPRYYGGVILVGVGAFGLNAYFVRRVMQARKEHNVELPIMYHPTDKLFNCIQRGHQNYLEVLPYFLMALFVGGLRYPRTYTACGVIFLLGRLIYFQGYSTGDPGKRYKGSISMIGGLPMILGLLSFRCSTPGSQCKMYRLYFTQIKETGLHGRIFINT</w:t>
      </w:r>
    </w:p>
    <w:p>
      <w:pPr>
        <w:pStyle w:val="Normal"/>
        <w:rPr/>
      </w:pPr>
      <w:r>
        <w:rPr/>
        <w:t>&gt;gi|21617891|gb|AAM66941.1| glutathione-s-transferase, putative [Arabidopsis thaliana]</w:t>
      </w:r>
    </w:p>
    <w:p>
      <w:pPr>
        <w:pStyle w:val="Normal"/>
        <w:rPr/>
      </w:pPr>
      <w:r>
        <w:rPr/>
        <w:t>MAAITEFLPKEYGYVVLVLVFYCFLNLWMGAQVGRARKRYNVPYPTLYAIESENKDAKLFNCVQRGHQNSLEMMPMYFILMILGGMKHPCICTGLGLLYNVSRFFYFKGYATGDPMKRLTIGKYGFLGLLGLMICTISFGVTLILA</w:t>
      </w:r>
    </w:p>
    <w:p>
      <w:pPr>
        <w:pStyle w:val="Normal"/>
        <w:rPr/>
      </w:pPr>
      <w:r>
        <w:rPr/>
        <w:t>&gt;gi|13702833|gb|AAK38509.1|AC087181_25 putative glutathione S-transferase [Oryza sativa]</w:t>
      </w:r>
    </w:p>
    <w:p>
      <w:pPr>
        <w:pStyle w:val="Normal"/>
        <w:rPr/>
      </w:pPr>
      <w:r>
        <w:rPr/>
        <w:t>MAVSIELTKEYGYVVLALVAYAFLNFWMSFQVGKARRKYKVFYPTMYAVESENKDAKLFNCVQRGHQNSLEMMPLFFVTLLVGGLQHPLVAAGLGVFYAVARFFYFKGYATGIPDNRLKIGGLNFLAIFGLIICTASFGINLVLRESI</w:t>
      </w:r>
    </w:p>
    <w:p>
      <w:pPr>
        <w:pStyle w:val="Normal"/>
        <w:rPr/>
      </w:pPr>
      <w:r>
        <w:rPr/>
        <w:t>&gt;gi|29124627|gb|AAH49037.1| Zgc:56518 [Danio rerio]</w:t>
      </w:r>
    </w:p>
    <w:p>
      <w:pPr>
        <w:pStyle w:val="Normal"/>
        <w:rPr/>
      </w:pPr>
      <w:r>
        <w:rPr/>
        <w:t>MVVLSKEYGYVALTGAASFLLMVHLAHGVVKARKKYNVPYPTMYSDDPETGRIFNCIQRSHQNTIEILSPFLFHLSVGGIQHPRLASVLGMIWIVSRVLYAQGYSTGKPQKRHRGTFGMVALVGLFFCTVDTGRVMLGWGPGIKWPRCFK</w:t>
      </w:r>
    </w:p>
    <w:p>
      <w:pPr>
        <w:pStyle w:val="Normal"/>
        <w:rPr/>
      </w:pPr>
      <w:r>
        <w:rPr/>
        <w:t>&gt;AL658418</w:t>
      </w:r>
    </w:p>
    <w:p>
      <w:pPr>
        <w:pStyle w:val="Normal"/>
        <w:rPr/>
      </w:pPr>
      <w:r>
        <w:rPr/>
        <w:t>MVTHLAINVGKARKQYKVEYPKMYSDDPENGNIFNCIQRAHQNTLESYPPFLFFLAVGGLTHPRATSALGVAWIVGRELYAHGYSTGDPSKRKRGAIGSFALLGLFGATVCSAFKILNWTLNPKTWC</w:t>
      </w:r>
    </w:p>
    <w:p>
      <w:pPr>
        <w:pStyle w:val="Normal"/>
        <w:rPr/>
      </w:pPr>
      <w:r>
        <w:rPr/>
        <w:t>&gt;BX277286</w:t>
      </w:r>
    </w:p>
    <w:p>
      <w:pPr>
        <w:pStyle w:val="Normal"/>
        <w:rPr/>
      </w:pPr>
      <w:r>
        <w:rPr/>
        <w:t>MAVLSKEYGYVILTGAASFVLVTHLAVNVGKARKKYNVEYPTMYSTDAENGKIFNCIQRAHQNTLEVYPSFLFFLATGGIYHPRISTGLGIAWILGRLLYAHGYYTGEPKNRRRGALGSAALIGLVGTGVYSAFQHLGWICPD</w:t>
      </w:r>
    </w:p>
    <w:p>
      <w:pPr>
        <w:pStyle w:val="Normal"/>
        <w:rPr/>
      </w:pPr>
      <w:r>
        <w:rPr/>
        <w:t>&gt;gi|16118439|gb|AAL12230.1| microsomal glutathione S-transferase [Oryctolagus cuniculus]</w:t>
      </w:r>
    </w:p>
    <w:p>
      <w:pPr>
        <w:pStyle w:val="Normal"/>
        <w:rPr/>
      </w:pPr>
      <w:r>
        <w:rPr/>
        <w:t>MAVLSKEYGFVLLTGAASFVMVLHLAINVNKARKKYKVEYPVMYSTDPENGHLFNCIQRAHQNTLEVYPPFLFFLAVGGVYHPRIVSGLGWVWIVGRVLYAYGYYTGDPSKRYRGAVSSLALFGLMGTTVCSAFQHLGWIKPRLGSGAKPCH</w:t>
      </w:r>
    </w:p>
    <w:p>
      <w:pPr>
        <w:pStyle w:val="Normal"/>
        <w:rPr/>
      </w:pPr>
      <w:r>
        <w:rPr/>
        <w:t>&gt;gi|47116746|sp|Q9CPU4.1|MGST3_MOUSE RecName: Full=Microsomal glutathione S-transferase 3; Short=Microsomal GST-3; AltName: Full=Microsomal GST-III</w:t>
      </w:r>
    </w:p>
    <w:p>
      <w:pPr>
        <w:pStyle w:val="Normal"/>
        <w:rPr/>
      </w:pPr>
      <w:r>
        <w:rPr/>
        <w:t>MAVLSKEYGFVLLTGAASFVMVLHLAINVGKARKKYKVEYPVMYSTDPENGHMFNCIQRAHQNTLEVYPPFLFFLTVGGVYHPRIASGLGLAWIIGRVLYAYGYYTGDPSKRYRGAVGSLALFALMGTTVCSAFQHLGWIRPGLGYGSRSCHH</w:t>
      </w:r>
    </w:p>
    <w:p>
      <w:pPr>
        <w:pStyle w:val="Normal"/>
        <w:rPr/>
      </w:pPr>
      <w:r>
        <w:rPr/>
        <w:t>&gt;BF282898</w:t>
      </w:r>
    </w:p>
    <w:p>
      <w:pPr>
        <w:pStyle w:val="Normal"/>
        <w:rPr/>
      </w:pPr>
      <w:r>
        <w:rPr/>
        <w:t>MAVLSKEYGFVLLTGAASFVMVLHLAINVGKARKKYKVEYPVMYSTDPENGHMFNCIQRAHQNTLEVYPPFLFFLTVGGVYHPRIASGLGVAWIIGRVLYAYGYYTGDPSKRYRGAVSSLALFALMGTTVCSAFQHLGWIKPGLGSGSRSCH</w:t>
      </w:r>
    </w:p>
    <w:p>
      <w:pPr>
        <w:pStyle w:val="Normal"/>
        <w:rPr/>
      </w:pPr>
      <w:r>
        <w:rPr/>
        <w:t>&gt;BF076301</w:t>
      </w:r>
    </w:p>
    <w:p>
      <w:pPr>
        <w:pStyle w:val="Normal"/>
        <w:rPr/>
      </w:pPr>
      <w:r>
        <w:rPr/>
        <w:t>MAVLSKEYGFVILTGAASFLMVTHLAINVSKARKKYKVEYPTMYSTDPENGHIFNCIQRAHQNTLEVYPPFLFFLAVGGVYHPRIVSGLGLAWIVGRVLYAYGYYTGEPRKRQRGALSFIALIGLMGTTVCSAFQHLGWVRTGLNSGCKSCH</w:t>
      </w:r>
    </w:p>
    <w:p>
      <w:pPr>
        <w:pStyle w:val="Normal"/>
        <w:rPr/>
      </w:pPr>
      <w:r>
        <w:rPr/>
        <w:t>&gt;BF199367</w:t>
      </w:r>
    </w:p>
    <w:p>
      <w:pPr>
        <w:pStyle w:val="Normal"/>
        <w:rPr/>
      </w:pPr>
      <w:r>
        <w:rPr/>
        <w:t>MTVLSKEYGFVVLTGAASFIMVGHLAINVSKARKKYKVEYPTMYSTDPENGHLFNCIQRAHQNTLEVYPPFLFFLAVGGIYHPRIVSGLGLAWIVGRVLYAYGYYTGEPSKRSRGALGSIALIGLMGTTVYSAFQHLGWVKTGLDCKSKCH</w:t>
      </w:r>
    </w:p>
    <w:p>
      <w:pPr>
        <w:pStyle w:val="Normal"/>
        <w:rPr/>
      </w:pPr>
      <w:r>
        <w:rPr/>
        <w:t>&gt;CB550126</w:t>
      </w:r>
    </w:p>
    <w:p>
      <w:pPr>
        <w:pStyle w:val="Normal"/>
        <w:rPr/>
      </w:pPr>
      <w:r>
        <w:rPr/>
        <w:t>MAVLSKEYGFVLLTGAASFIMVAHLAINVSKARKKYKVEYPTMYSTDPENGHLFNCIQRAHQNTLEVYPPFLFFLAVGGVYHPRIASGLGLAWIVGRVLYAYGYYTGEPSKRSRGALGSIALLGLVGTTVCSAFQHLGWVKSGLGSGSKCCH</w:t>
      </w:r>
    </w:p>
    <w:p>
      <w:pPr>
        <w:pStyle w:val="Normal"/>
        <w:rPr/>
      </w:pPr>
      <w:r>
        <w:rPr/>
        <w:t>&gt;CB296039</w:t>
      </w:r>
    </w:p>
    <w:p>
      <w:pPr>
        <w:pStyle w:val="Normal"/>
        <w:rPr/>
      </w:pPr>
      <w:r>
        <w:rPr/>
        <w:t>MAVLSKEYGFVLLTGAASFIMVAHLAINVSKARKKYKVEYPIMYSTDPENGHIFNCIQRAHQNTLEVYPPFLFFLAVGGVYHPRIASGLGLAWIVGRVLYAYGYYTGEPSKRSRGALGSIALLGLVGTTVCSAFQHLGWVKSGLGSGPKCH</w:t>
      </w:r>
    </w:p>
    <w:p>
      <w:pPr>
        <w:pStyle w:val="Normal"/>
        <w:rPr/>
      </w:pPr>
      <w:r>
        <w:rPr/>
        <w:t>&gt;gi|7387731|sp|O14880.1|MGST3_HUMAN RecName: Full=Microsomal glutathione S-transferase 3; Short=Microsomal GST-3; AltName: Full=Microsomal GST-III</w:t>
      </w:r>
    </w:p>
    <w:p>
      <w:pPr>
        <w:pStyle w:val="Normal"/>
        <w:rPr/>
      </w:pPr>
      <w:r>
        <w:rPr/>
        <w:t>MAVLSKEYGFVLLTGAASFIMVAHLAINVSKARKKYKVEYPIMYSTDPENGHIFNCIQRAHQNTLEVYPPFLFFLAVGGVYHPRIASGLGLAWIVGRVLYAYGYYTGEPSKRSRGALGSIALLGLVGTTVCSAFQHLGWVKSGLGSGPKCCH</w:t>
      </w:r>
    </w:p>
    <w:p>
      <w:pPr>
        <w:pStyle w:val="Normal"/>
        <w:rPr/>
      </w:pPr>
      <w:r>
        <w:rPr/>
        <w:t>&gt;AL921814</w:t>
      </w:r>
    </w:p>
    <w:p>
      <w:pPr>
        <w:pStyle w:val="Normal"/>
        <w:rPr/>
      </w:pPr>
      <w:r>
        <w:rPr/>
        <w:t>MTSDLPVLLAAVSVLSALHMGFQARRVGWSRMKFKIVPPIVTGPPEFERTFRAHQNSVEFYAIFVVLLWISGIFFNEVLAALGGLVYIVGREMYFTGYISESKRRLPGFYLVLFVLLFLAVTATIGIFQAFWTNISEDLIPVIY</w:t>
      </w:r>
    </w:p>
    <w:p>
      <w:pPr>
        <w:pStyle w:val="Normal"/>
        <w:rPr/>
      </w:pPr>
      <w:r>
        <w:rPr/>
        <w:t>&gt;gi|18693189|dbj|BAB58882.2| leukotriene C4 synthase [Rattus norvegicus]</w:t>
      </w:r>
    </w:p>
    <w:p>
      <w:pPr>
        <w:pStyle w:val="Normal"/>
        <w:rPr/>
      </w:pPr>
      <w:r>
        <w:rPr/>
        <w:t>MKEETALLATVTLVGVLLQAYFSLQVISARRTFHVSPPLTSGPPEFERVFRAQVNCSEYFPLFLATLWVAGIFFHEGAAALCGLFYLFARLRYFQGYARSAQHRLDPLYASARALWLLVAMAALGLLVHFLPGTLRAALFRWLQVLLPMA</w:t>
      </w:r>
    </w:p>
    <w:p>
      <w:pPr>
        <w:pStyle w:val="Normal"/>
        <w:rPr/>
      </w:pPr>
      <w:r>
        <w:rPr/>
        <w:t>&gt;BF042736</w:t>
      </w:r>
    </w:p>
    <w:p>
      <w:pPr>
        <w:pStyle w:val="Normal"/>
        <w:rPr/>
      </w:pPr>
      <w:r>
        <w:rPr/>
        <w:t>MAGNSILLAALSVLSACQQSYFAMQVGKARSKYKVTPPSVSGSPDFERIFRAQQNCVEFYPIFIITLWMAGWYFNQVFATCLGLVYIYSRHQYFWGYAEAAKKRVTGFRLSLGVLALLTVLGAVGILNSFLDEYLDIDIAKKLRHF</w:t>
      </w:r>
    </w:p>
    <w:p>
      <w:pPr>
        <w:pStyle w:val="Normal"/>
        <w:rPr/>
      </w:pPr>
      <w:r>
        <w:rPr/>
        <w:t>&gt;BM780769</w:t>
      </w:r>
    </w:p>
    <w:p>
      <w:pPr>
        <w:pStyle w:val="Normal"/>
        <w:rPr/>
      </w:pPr>
      <w:r>
        <w:rPr/>
        <w:t>MPPAVSGSPEFDRIFRAQQNSVEFYPAFMITLWMAGWYFNQVFATCLGLLYIYARHQYFWGYSEAANKRMTGFRLGLGILALLAILGALGIANSFLDEYLDLNVAKKLRHF</w:t>
      </w:r>
    </w:p>
    <w:p>
      <w:pPr>
        <w:pStyle w:val="Normal"/>
        <w:rPr/>
      </w:pPr>
      <w:r>
        <w:rPr/>
        <w:t>&gt;BX260243</w:t>
      </w:r>
    </w:p>
    <w:p>
      <w:pPr>
        <w:pStyle w:val="Normal"/>
        <w:rPr/>
      </w:pPr>
      <w:r>
        <w:rPr/>
        <w:t>MAGDLALLAAVSLLSVLQQSRFAQLVGKSRMKHKVMPPAVTGAPEFERTFRAQQNCAEFYPMFQTVLWIAGWFCNQELAALLGLLYMFARHKYFHGYAQAASERLTGFYLSLIVLACLTILGAAGIVNSFMDEYLGFNVGKKLHKLF</w:t>
      </w:r>
    </w:p>
    <w:p>
      <w:pPr>
        <w:pStyle w:val="Normal"/>
        <w:rPr/>
      </w:pPr>
      <w:r>
        <w:rPr/>
        <w:t>&gt;CA038571</w:t>
      </w:r>
    </w:p>
    <w:p>
      <w:pPr>
        <w:pStyle w:val="Normal"/>
        <w:rPr/>
      </w:pPr>
      <w:r>
        <w:rPr/>
        <w:t>MTTEIPVLLAAVSLFSALQIGYLARRVGLARMTHKIIPPTVTGPPEFERTFRAHQNNVELYPVFLVVLWTSGLLCSEVLAVLGGVVYMVARHMYFNGYVMSTEKRLPGFYLTLGALFCLSVLSTIGILHGIFLEYFYKIVSMMVTH</w:t>
      </w:r>
    </w:p>
    <w:p>
      <w:pPr>
        <w:pStyle w:val="Normal"/>
        <w:rPr/>
      </w:pPr>
      <w:r>
        <w:rPr/>
        <w:t>&gt;CA967794</w:t>
      </w:r>
    </w:p>
    <w:p>
      <w:pPr>
        <w:pStyle w:val="Normal"/>
        <w:rPr/>
      </w:pPr>
      <w:r>
        <w:rPr/>
        <w:t>MTSDLPVLLAAVSILSALHLALQAKRVGWSRMKHKIMPPTVTGPPEFERTFRAHQNSVEMYSVFLVVLWISGIFCSEVLASLGGLLYVVGREMYFTGYIRESNKRLPGFY</w:t>
      </w:r>
    </w:p>
    <w:p>
      <w:pPr>
        <w:pStyle w:val="Normal"/>
        <w:rPr/>
      </w:pPr>
      <w:r>
        <w:rPr/>
        <w:t>&gt;CB496440</w:t>
      </w:r>
    </w:p>
    <w:p>
      <w:pPr>
        <w:pStyle w:val="Normal"/>
        <w:rPr/>
      </w:pPr>
      <w:r>
        <w:rPr/>
        <w:t>MTTEIPVLLAAVSLFSALQMVYLARQVGLARMTHKVMPPTVTGPPEFERTFRAHQNNVELYPVFLVVLWTSGLLFSEVLAVLGGVVYMVARHMYFSGYVMSTKKRLPGFYLTLGALFFLSVLSTIGILHGILLEYFYKIVSMMVTH</w:t>
      </w:r>
    </w:p>
    <w:p>
      <w:pPr>
        <w:pStyle w:val="Normal"/>
        <w:rPr/>
      </w:pPr>
      <w:r>
        <w:rPr/>
        <w:t>&gt;&gt;gi|2833283|sp|Q16873.1|LTC4S_HUMAN RecName: Full=Leukotriene C4 synthase; Short=LTC4 synthase; AltName: Full=Leukotriene-C(4) synthase</w:t>
      </w:r>
    </w:p>
    <w:p>
      <w:pPr>
        <w:pStyle w:val="Normal"/>
        <w:rPr/>
      </w:pPr>
      <w:r>
        <w:rPr/>
        <w:t>MKDEVALLAAVTLLGVLLQAYFSLQVISARRAFRVSPPLTTGPPEFERVYRAQVNCSEYFPLFLATLWVAGIFFHEGAAALCGLVYLFARLRYFQGYARSAQLRLAPLYASARALWLLVALAALGLLAHFLPAALRAALLGRLRTLLPWA</w:t>
      </w:r>
    </w:p>
    <w:p>
      <w:pPr>
        <w:pStyle w:val="Normal"/>
        <w:rPr/>
      </w:pPr>
      <w:r>
        <w:rPr/>
        <w:t>&gt;gi|2842764|sp|Q99735.1|MGST2_HUMAN RecName: Full=Microsomal glutathione S-transferase 2; Short=Microsomal GST-2; AltName: Full=Microsomal GST-II</w:t>
      </w:r>
    </w:p>
    <w:p>
      <w:pPr>
        <w:pStyle w:val="Normal"/>
        <w:rPr/>
      </w:pPr>
      <w:r>
        <w:rPr/>
        <w:t>MAGNSILLAAVSILSACQQSYFALQVGKARLKYKVTPPAVTGSPEFERVFRAQQNCVEFYPIFIITLWMAGWYFNQVFATCLGLVYIYGRHLYFWGYSEAAKKRITGFRLSLGILALLTLLGALGIANSFLDEYLDLNIAKKLRRQF</w:t>
      </w:r>
    </w:p>
    <w:p>
      <w:pPr>
        <w:pStyle w:val="Normal"/>
        <w:rPr/>
      </w:pPr>
      <w:r>
        <w:rPr/>
        <w:t>&gt;gi|20868706|ref|XP_130878.1| hypothetical protein MGC41409 [Mus musculus]</w:t>
      </w:r>
    </w:p>
    <w:p>
      <w:pPr>
        <w:pStyle w:val="Normal"/>
        <w:rPr/>
      </w:pPr>
      <w:r>
        <w:rPr/>
        <w:t>MAGDSSLLAAVSLLSACQQSYFAWRVGRARLKHKIAPPAVTGPLEFERIFRAQQNSLEFYPVFIVMLWMAGWYFNQVFAACLGLLYIYARHKYFWGYAEAAEKRITGFRLSLGILTLLPVLAVLGVASRFLNEYLDFHVAKKLRKPF</w:t>
      </w:r>
    </w:p>
    <w:p>
      <w:pPr>
        <w:pStyle w:val="Normal"/>
        <w:rPr/>
      </w:pPr>
      <w:r>
        <w:rPr/>
        <w:t>&gt;gi|157823501|ref|NP_001099900.1| microsomal glutathione S-transferase 2 [Rattus norvegicus]</w:t>
      </w:r>
    </w:p>
    <w:p>
      <w:pPr>
        <w:pStyle w:val="Normal"/>
        <w:rPr/>
      </w:pPr>
      <w:r>
        <w:rPr/>
        <w:t>MAGDSSLLAAVSLLSACQQSYFALQVGRVRLKYKIAPPAVTGSLEFERIFRAQQNSLEFYSVFIISLWMAGWYFNQVFATCLGLLYIYARHKYFWGYAEAAEKRIIGFRLSLGILALLTVLAVLGVASRFLDEYLDFHVAKKLKRP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U134937</w:t>
      </w:r>
    </w:p>
    <w:p>
      <w:pPr>
        <w:pStyle w:val="Normal"/>
        <w:rPr/>
      </w:pPr>
      <w:r>
        <w:rPr/>
        <w:t>MAKSTQLIDNEVFRAYATYAAIVLLKMMLMSLVTAYFRITRKAFANPEDTASFGKGDSAKKFLRTDADVERVRRGHLNDLENIVPFFGIGLLYALCGPDLSTALLHFRIFAGARILHTFAYLIPLPQPSRGLSWAVGYAVTISMAYKVLSKALYL</w:t>
      </w:r>
    </w:p>
    <w:p>
      <w:pPr>
        <w:pStyle w:val="Normal"/>
        <w:rPr/>
      </w:pPr>
      <w:r>
        <w:rPr/>
        <w:t>&gt;BU905244</w:t>
      </w:r>
    </w:p>
    <w:p>
      <w:pPr>
        <w:pStyle w:val="Normal"/>
        <w:rPr/>
      </w:pPr>
      <w:r>
        <w:rPr/>
        <w:t>MANLSSLMDSEVLRAYATYSTIVLLKMMLMSIATAYFRLTKKVFANPEDARVHAKGGDTKKLLKTDEDVERVRRCHLNDIENIVPFVAIGLIYALTNPNLASALLHFRIFTGSRILHTIAYLLPLPQPSRGLTWVVGYLVTISMAVGILRGVLYL</w:t>
      </w:r>
    </w:p>
    <w:p>
      <w:pPr>
        <w:pStyle w:val="Normal"/>
        <w:rPr/>
      </w:pPr>
      <w:r>
        <w:rPr/>
        <w:t>&gt;BX306987</w:t>
      </w:r>
    </w:p>
    <w:p>
      <w:pPr>
        <w:pStyle w:val="Normal"/>
        <w:rPr/>
      </w:pPr>
      <w:r>
        <w:rPr/>
        <w:t>MAELTHMIDSEVFLAFSTYATIVVLKMMLMSPMTGYFRFTRKAFANQEDTSLASSTEDKKKLVRVDPDVERVRRCHQNDLENIIPFVVIGLLYTLTGPDLSTALLHFRVFVGSRLFHTVAYVLHLPQPSRAVAFLIGLVTTSSMASRVLITALYL</w:t>
      </w:r>
    </w:p>
    <w:p>
      <w:pPr>
        <w:pStyle w:val="Normal"/>
        <w:rPr/>
      </w:pPr>
      <w:r>
        <w:rPr/>
        <w:t>&gt;CA966335</w:t>
      </w:r>
    </w:p>
    <w:p>
      <w:pPr>
        <w:pStyle w:val="Normal"/>
        <w:rPr/>
      </w:pPr>
      <w:r>
        <w:rPr/>
        <w:t>MADLMNNDVFLAFSTYATIVVLKMMFMSPLTGYFRITRKAFSNWEDTAMGKKNPEDRKKMLQTNPDVERVRRCHQNDLENIIPFVVIGLLYAFTGPDLSTALLHFRVFVGSRFIHTVSYVLALPQPSKGLSWVVGMITTFSMAYRVLTTALLL</w:t>
      </w:r>
    </w:p>
    <w:p>
      <w:pPr>
        <w:pStyle w:val="Normal"/>
        <w:rPr/>
      </w:pPr>
      <w:r>
        <w:rPr/>
        <w:t>&gt;CB228792</w:t>
      </w:r>
    </w:p>
    <w:p>
      <w:pPr>
        <w:pStyle w:val="Normal"/>
        <w:rPr/>
      </w:pPr>
      <w:r>
        <w:rPr/>
        <w:t>MVDLTQIMDDEVFMAFASYATIILSKMMLMGATTAFYXMTRKVFANPEDCVTFGKGENAKKYLRTDDRVERVRRAHLNDLENIVPFLGIGLLYSLSGPDLSTAILHFRLFVGARIYHTISYLTPLPHPNKGLSFFIGYGVTSFHGLRVA</w:t>
      </w:r>
    </w:p>
    <w:p>
      <w:pPr>
        <w:pStyle w:val="Normal"/>
        <w:rPr/>
      </w:pPr>
      <w:r>
        <w:rPr/>
        <w:t>&gt;CB446056</w:t>
      </w:r>
    </w:p>
    <w:p>
      <w:pPr>
        <w:pStyle w:val="Normal"/>
        <w:rPr/>
      </w:pPr>
      <w:r>
        <w:rPr/>
        <w:t>MANLSQLMENEVFMAFASYTTIVLSKMMFMSTATAFYRLTRKVFANPEDCAGFGKGENAKKYLRTDDRVERVRRAHLNDLENIVPFLGIGLLYSLSGPDLSTAILHFRLFVGARIYHTIAYLTPLPQPNRALAFFIGYGVTLSMAYRLLKSKLYL</w:t>
      </w:r>
    </w:p>
    <w:p>
      <w:pPr>
        <w:pStyle w:val="Normal"/>
        <w:rPr/>
      </w:pPr>
      <w:r>
        <w:rPr/>
        <w:t>&gt;CF377037</w:t>
      </w:r>
    </w:p>
    <w:p>
      <w:pPr>
        <w:pStyle w:val="Normal"/>
        <w:rPr/>
      </w:pPr>
      <w:r>
        <w:rPr/>
        <w:t>MANLSSLMDSEVLRAYATYATIVLLKMMLMSVATAYFRITKKVFANPEDARAAAKGGDARKLLKTDEDVERVRRCHLNDIENVVPFVAIGLIYTLTNPDLASALLHFRIFTGSRLLHTVAYLLPLPQPSRGLMWIIGYFATISMAVSILRGVLYL</w:t>
      </w:r>
    </w:p>
    <w:p>
      <w:pPr>
        <w:pStyle w:val="Normal"/>
        <w:rPr/>
      </w:pPr>
      <w:r>
        <w:rPr/>
        <w:t>&gt;gi|121741|sp|P08011.3|MGST1_RAT RecName: Full=Microsomal glutathione S-transferase 1; Short=Microsomal GST-1; AltName: Full=Microsomal GST-I</w:t>
      </w:r>
    </w:p>
    <w:p>
      <w:pPr>
        <w:pStyle w:val="Normal"/>
        <w:rPr/>
      </w:pPr>
      <w:r>
        <w:rPr/>
        <w:t>MADLKQLMDNEVLMAFTSYATIILAKMMFLSSATAFQRLTNKVFANPEDCAGFGKGENAKKFLRTDEKVERVRRAHLNDLENIVPFLGIGLLYSLSGPDLSTALIHFRIFVGARIYHTIAYLTPLPQPNRGLAFFVGYGVTLSMAYRLLRSRLYL</w:t>
      </w:r>
    </w:p>
    <w:p>
      <w:pPr>
        <w:pStyle w:val="Normal"/>
        <w:rPr/>
      </w:pPr>
      <w:r>
        <w:rPr/>
        <w:t>&gt;gi|121740|sp|P10620.1|MGST1_HUMAN RecName: Full=Microsomal glutathione S-transferase 1; Short=Microsomal GST-1; AltName: Full=Microsomal GST-I</w:t>
      </w:r>
    </w:p>
    <w:p>
      <w:pPr>
        <w:pStyle w:val="Normal"/>
        <w:rPr/>
      </w:pPr>
      <w:r>
        <w:rPr/>
        <w:t>MVDLTQVMDDEVFMAFASYATIILSKMMLMSTATAFYRLTRKVFANPEDCVAFGKGENAKKYLRTDDRVERVRRAHLNDLENIIPFLGIGLLYSLSGPDPSTAILHFRLFVGARIYHTIAYLTPLPQPNRALSFFVGYGVTLSMAYRLLKSKLYL</w:t>
      </w:r>
    </w:p>
    <w:p>
      <w:pPr>
        <w:pStyle w:val="Normal"/>
        <w:rPr/>
      </w:pPr>
      <w:r>
        <w:rPr/>
        <w:t>&gt;gi|3023900|sp|P79382.3|MGST1_PIG RecName: Full=Microsomal glutathione S-transferase 1; Short=Microsomal GST-1; AltName: Full=Microsomal GST-I</w:t>
      </w:r>
    </w:p>
    <w:p>
      <w:pPr>
        <w:pStyle w:val="Normal"/>
        <w:rPr/>
      </w:pPr>
      <w:r>
        <w:rPr/>
        <w:t>MADLTELMKNEVFMAFASYATIVLSKMMFMSTATAFYRLTRKVFANPEDCSSFGKGENAKKYLRTDERVERVRRAHLNDLENIVPFLGIGLLYSLSGPDLSTAILHFRLFVGARIYHTIAYLTPLPQPNRGLAFFLGYGVTLSMAYRLLKSRLYL</w:t>
      </w:r>
    </w:p>
    <w:p>
      <w:pPr>
        <w:pStyle w:val="Normal"/>
        <w:rPr/>
      </w:pPr>
      <w:r>
        <w:rPr/>
        <w:t>&gt;gi|47116030|sp|Q91VS7.3|MGST1_MOUSE RecName: Full=Microsomal glutathione S-transferase 1; Short=Microsomal GST-1; AltName: Full=Microsomal GST-I</w:t>
      </w:r>
    </w:p>
    <w:p>
      <w:pPr>
        <w:pStyle w:val="Normal"/>
        <w:rPr/>
      </w:pPr>
      <w:r>
        <w:rPr/>
        <w:t>MADLRQLMDNEVLMAFTSYATIILTKMMFMSSATAFQRITNKVFANPEDCAGFGKGENAKKFVRTDEKVERVRRAHLNDLENIVPFLGIGLLYSLSGPDLSTALMHFRIFVGARIYHTIAYLTPLPQPNRGLAFFVGYGVTLSMAYRLLRSRLYL</w:t>
      </w:r>
    </w:p>
    <w:p>
      <w:pPr>
        <w:pStyle w:val="Normal"/>
        <w:rPr/>
      </w:pPr>
      <w:r>
        <w:rPr/>
        <w:t>&gt;BG383543</w:t>
      </w:r>
    </w:p>
    <w:p>
      <w:pPr>
        <w:pStyle w:val="Normal"/>
        <w:rPr/>
      </w:pPr>
      <w:r>
        <w:rPr/>
        <w:t>MKDEVALLATVTLLGVLLQAYFSLQVISARRAFRVSPPLTTGPPEFERVYRAQVNCSEYFPLLLATLWVAGIYFHEGAAALCGLIYLYARFRYFQGYARSAQQRLAPMYASACALWLLLALAALGLLAHFLPAALRTELQELLPRA</w:t>
      </w:r>
    </w:p>
    <w:p>
      <w:pPr>
        <w:pStyle w:val="Normal"/>
        <w:rPr/>
      </w:pPr>
      <w:r>
        <w:rPr/>
        <w:t>&gt;BU439419</w:t>
      </w:r>
    </w:p>
    <w:p>
      <w:pPr>
        <w:pStyle w:val="Normal"/>
        <w:rPr/>
      </w:pPr>
      <w:r>
        <w:rPr/>
        <w:t>MLEQIHLLAAVTVLGVLEQAYFFLQVIHARRKFGISPPNISGPPEFERIFRAQVNSSEYFPIFVALLWQAGLFFHQGLAAALGLLYLYSRYCYFMGYRASSSDRLTPIYFSTGVLWVLIAAATLGLLHFFLSHYVGLNVLRLI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2634|sp|Q60860.1|LTC4S_MOUSE RecName: Full=Leukotriene C4 synthase; Short=LTC4 synthase; AltName: Full=Leukotriene-C(4) synthase</w:t>
      </w:r>
    </w:p>
    <w:p>
      <w:pPr>
        <w:pStyle w:val="Normal"/>
        <w:rPr/>
      </w:pPr>
      <w:r>
        <w:rPr/>
        <w:t>MKDEVALLATVTLVGVLLQAYFSLQVISARRAFHVSPPLTSGPPEFERVFRAQVNCSEYFPLFLATLWVAGIFFHEGAAALCGLFYLFARLRYFQGYARSAQLRLTPLYASARALWLLVAMAALGLLVHFLPGTLRTALFRWLQMLLPMA</w:t>
      </w:r>
    </w:p>
    <w:p>
      <w:pPr>
        <w:pStyle w:val="Normal"/>
        <w:rPr/>
      </w:pPr>
      <w:r>
        <w:rPr/>
        <w:t>&gt;gi|4028648|gb|AAC98692.1| microsomal glutathione S-transferase-like protein [Drosophila melanogaster]</w:t>
      </w:r>
    </w:p>
    <w:p>
      <w:pPr>
        <w:pStyle w:val="Normal"/>
        <w:rPr/>
      </w:pPr>
      <w:r>
        <w:rPr/>
        <w:t>MASPVELLSLSNPVFKSFTFWVGVLVIKMLLMSLLTAIQRFNTKTFANPEDLMSPKLKVKFDDPNVERVRRAHRNDLENILPFFAIGLLYVLTDPAAFLAINLFRAVGIARIVHTLVYAVVVVPQPSRALAFFVALGATVYMALQVIASAA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571189|ref|NP_788903.1| CG33177 [Drosophila melanogaster]</w:t>
      </w:r>
    </w:p>
    <w:p>
      <w:pPr>
        <w:pStyle w:val="Normal"/>
        <w:rPr/>
      </w:pPr>
      <w:r>
        <w:rPr/>
        <w:t>MDNGPMDATPTAAAFRLILLSKSNPVMGCYMFWTSLLVLKMLVMSLLTARQRMKTKTYANPEDLRLSRSTEVRFGDPNVERVRRAHRNDLENILPFLLMSLAYVASGPNPLTARLLIRIGASARLIHTVVYAIIPVPQPARALAFFTTFAITCFEAGYVLVCCIKY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571191|ref|NP_788904.1| CG33178 [Drosophila melanogaster]</w:t>
      </w:r>
    </w:p>
    <w:p>
      <w:pPr>
        <w:pStyle w:val="Normal"/>
        <w:rPr/>
      </w:pPr>
      <w:r>
        <w:rPr/>
        <w:t>MSAAASNSSKMMTSPGDMFTLENPVFCCYLFWSTVLVVKMLLMSLLTAVQRFRYKIFPNQEDLFFKNLEVQFDDPHVERVRRAHRNDMENILPYFIMSLIYISTNPNADVACILFRVASVARIIHTLVYAVYPVPQPSRILAFATMLLITFYMAAVVALRTLSFI</w:t>
      </w:r>
    </w:p>
    <w:p>
      <w:pPr>
        <w:pStyle w:val="Normal"/>
        <w:rPr/>
      </w:pPr>
      <w:r>
        <w:rPr/>
        <w:t>&gt;gi|22832630|gb|AAN09527.1| microsomal glutathione S-transferase-like, isoform B [Drosophila melanogaster]</w:t>
      </w:r>
    </w:p>
    <w:p>
      <w:pPr>
        <w:pStyle w:val="Normal"/>
        <w:rPr/>
      </w:pPr>
      <w:r>
        <w:rPr/>
        <w:t>MLNPELMSLENQVFRCYLGWSAILILKIFAAGIYTGLMRFFTATFANPEDLMSPKLKVKFDDPNVERVRRAHRNDLENILPFFAIGLLYVLTDPAAFLAINLFRAVGIARIVHTLVYAVVVVPQPSRALAFFVALGATVYMALQVIASAAF</w:t>
      </w:r>
    </w:p>
    <w:p>
      <w:pPr>
        <w:pStyle w:val="Normal"/>
        <w:rPr/>
      </w:pPr>
      <w:r>
        <w:rPr/>
        <w:t>&gt;gi|30908840|gb|AAP37003.1| microsomal glutathione transferase GSTMIC1 [Anopheles gambiae]</w:t>
      </w:r>
    </w:p>
    <w:p>
      <w:pPr>
        <w:pStyle w:val="Normal"/>
        <w:rPr/>
      </w:pPr>
      <w:r>
        <w:rPr/>
        <w:t>MTTLLQNVNEEVFRTYVFWTAVLVVKMLAMSVLTGRQRFRKKVFANPEDIQPSKKGAQPKFDDPDVERVRRAHRNDLENILPFFAIGLLYMLTNPEPFIAINLFRAVAIARIVHTLVYAVVVIPQPARGLSWAIAYFATAYMAVKTALFFL</w:t>
      </w:r>
    </w:p>
    <w:p>
      <w:pPr>
        <w:pStyle w:val="Normal"/>
        <w:rPr/>
      </w:pPr>
      <w:r>
        <w:rPr/>
        <w:t>&gt;gi|30908842|gb|AAP37004.1| microsomal glutathione transferase GSTMIC2 [Anopheles gambiae]</w:t>
      </w:r>
    </w:p>
    <w:p>
      <w:pPr>
        <w:pStyle w:val="Normal"/>
        <w:rPr/>
      </w:pPr>
      <w:r>
        <w:rPr/>
        <w:t>MASPFDSINSEAYKAYVFWSAVLVAKMLLMALLTAIQRFKNKAFASPEDTRVISKKLVPKYDDPDVERVRRAHQNDLENILPFFVIGFLYLLTNPAPWLAINLYRLVAASRILHTIVYAVVVIPQPARFLAFVGAMMPTAYMTLQTILYFML</w:t>
      </w:r>
    </w:p>
    <w:p>
      <w:pPr>
        <w:pStyle w:val="Normal"/>
        <w:rPr/>
      </w:pPr>
      <w:r>
        <w:rPr/>
        <w:t>&gt;gi|30908848|gb|AAP37005.1| microsomal glutathione transferase GSTMIC3 [Anopheles gambiae]</w:t>
      </w:r>
    </w:p>
    <w:p>
      <w:pPr>
        <w:pStyle w:val="Normal"/>
        <w:rPr/>
      </w:pPr>
      <w:r>
        <w:rPr/>
        <w:t>MSLVFGQVEPAIFKAYAFWAAVLGLKMLLMSVLTGLKRGSKKVFSNPEDVKPGGKVAYDDPDVERVRRAHRNDMENILPYFIIGFLYMFTNPSVTVATNLFRLVAVVRISHTVFHVLVPVHKFRGMSWAIGFFTTAFMGVQIVLHFL</w:t>
      </w:r>
    </w:p>
    <w:p>
      <w:pPr>
        <w:pStyle w:val="Normal"/>
        <w:rPr/>
      </w:pPr>
      <w:r>
        <w:rPr/>
        <w:t>&gt;gi|31419261|gb|AAH53181.1| Zgc:63982 [Danio rerio]</w:t>
      </w:r>
    </w:p>
    <w:p>
      <w:pPr>
        <w:pStyle w:val="Normal"/>
        <w:rPr/>
      </w:pPr>
      <w:r>
        <w:rPr/>
        <w:t>MYASVMDNIFLLVLVTLLSVVQNVFFALKVEKECTGHQSKRSAAFERLSCAKRNCMDTYPTFLAVLWCAGICLSQAPAAFAGILYLVVRQKYFVGYLGETSQSTPGFLFGKRILFFLSLMCVVGIINHLMLTYGGSDYKEYIQTITKAASTLLLLP</w:t>
      </w:r>
    </w:p>
    <w:p>
      <w:pPr>
        <w:pStyle w:val="Normal"/>
        <w:rPr/>
      </w:pPr>
      <w:r>
        <w:rPr/>
        <w:t>&gt;CF250881</w:t>
      </w:r>
    </w:p>
    <w:p>
      <w:pPr>
        <w:pStyle w:val="Normal"/>
        <w:rPr/>
      </w:pPr>
      <w:r>
        <w:rPr/>
        <w:t>MDQETLGSVVLLAIVTLISVIQNAFFASKLEHESKHCNGKGIQRPGSSAFERVYTANQNCGHTYPTFLAVLWCAGLLCSQAPAAFAGLMYLFVRQKYFVGYLGERTQSTPGYLFGKRIILFLFLMSVAGILNYYLIYFFGSDFEIHIKTITSAISPLLLIP</w:t>
      </w:r>
    </w:p>
    <w:p>
      <w:pPr>
        <w:pStyle w:val="Normal"/>
        <w:rPr/>
      </w:pPr>
      <w:r>
        <w:rPr/>
        <w:t>&gt;gi|146345364|sp|P20291.2|AL5AP_RAT RecName: Full=Arachidonate 5-lipoxygenase-activating protein; AltName: Full=FLAP; AltName: Full=MK-886-binding protein</w:t>
      </w:r>
    </w:p>
    <w:p>
      <w:pPr>
        <w:pStyle w:val="Normal"/>
        <w:rPr/>
      </w:pPr>
      <w:r>
        <w:rPr/>
        <w:t>MDQEAVGNVVLLAIVTLISVVQNAFFAHKVELESKAQSGRSFQRTGTLAFERVYTANQNCVDAYPTFLVVLWTAGLLCSQVPAAFAGLMYLFVRQKYFVGYLGERTQSTPGYIFGKRIILFLFLMSLAGILNHYLIFFFGSDFENYIRTITTTISPLLLIP</w:t>
      </w:r>
    </w:p>
    <w:p>
      <w:pPr>
        <w:pStyle w:val="Normal"/>
        <w:rPr/>
      </w:pPr>
      <w:r>
        <w:rPr/>
        <w:t>&gt;gi|120267|sp|P20292.2|AL5AP_HUMAN RecName: Full=Arachidonate 5-lipoxygenase-activating protein; AltName: Full=FLAP; AltName: Full=MK-886-binding protein</w:t>
      </w:r>
    </w:p>
    <w:p>
      <w:pPr>
        <w:pStyle w:val="Normal"/>
        <w:rPr/>
      </w:pPr>
      <w:r>
        <w:rPr/>
        <w:t>MDQETVGNVVLLAIVTLISVVQNGFFAHKVEHESRTQNGRSFQRTGTLAFERVYTANQNCVDAYPTFLAVLWSAGLLCSQVPAAFAGLMYLFVRQKYFVGYLGERTQSTPGYIFGKRIILFLFLMSVAGIFNYYLIFFFGSDFENYIKTISTTISPLLLIP</w:t>
      </w:r>
    </w:p>
    <w:p>
      <w:pPr>
        <w:pStyle w:val="Normal"/>
        <w:rPr/>
      </w:pPr>
      <w:r>
        <w:rPr/>
        <w:t>&gt;gi|232099|sp|P30353.1|AL5AP_HORSE RecName: Full=Arachidonate 5-lipoxygenase-activating protein; AltName: Full=FLAP; AltName: Full=MK-886-binding protein</w:t>
      </w:r>
    </w:p>
    <w:p>
      <w:pPr>
        <w:pStyle w:val="Normal"/>
        <w:rPr/>
      </w:pPr>
      <w:r>
        <w:rPr/>
        <w:t>MDQETVGNVVLLAIVTLISVIQNGFFAHKVEHESKTQNGRSFQRTGTLAFERVYTANQNCVDAYPTFLVMLWSAGLLCSQVPAAFAGLMYLFVRQKYFVGYLGERRQSTPGYIFGKRIILFLFLMSLAGIFNYYLILFFGSDFENYIKTITTT</w:t>
      </w:r>
    </w:p>
    <w:p>
      <w:pPr>
        <w:pStyle w:val="Normal"/>
        <w:rPr/>
      </w:pPr>
      <w:r>
        <w:rPr/>
        <w:t>&gt;gi|232100|sp|P30354.1|AL5AP_MACMU RecName: Full=Arachidonate 5-lipoxygenase-activating protein; AltName: Full=FLAP; AltName: Full=MK-886-binding protein</w:t>
      </w:r>
    </w:p>
    <w:p>
      <w:pPr>
        <w:pStyle w:val="Normal"/>
        <w:rPr/>
      </w:pPr>
      <w:r>
        <w:rPr/>
        <w:t>MDQETVGNVVLLAIVTLISVVQNGFFAHKVEHESRTQNGRSFQRTGTLAFERVYTANQNCVDAYPTFLAVLWSAGLLCSQVPAAFAGLMYLLVRQKYFVGYLGERTQSTPGYIFGKRIILFLFLMSVAGIFNYYLIFFFGSDFENYIKTVTTT</w:t>
      </w:r>
    </w:p>
    <w:p>
      <w:pPr>
        <w:pStyle w:val="Normal"/>
        <w:rPr/>
      </w:pPr>
      <w:r>
        <w:rPr/>
        <w:t>&gt;gi|77416859|sp|P30355.2|AL5AP_MOUSE RecName: Full=Arachidonate 5-lipoxygenase-activating protein; AltName: Full=FLAP; AltName: Full=MK-886-binding protein</w:t>
      </w:r>
    </w:p>
    <w:p>
      <w:pPr>
        <w:pStyle w:val="Normal"/>
        <w:rPr/>
      </w:pPr>
      <w:r>
        <w:rPr/>
        <w:t>MDQEAVGNVVLLALVTLISVVQNAFFAHKVEHESKAHNGRSFQRTGTLAFERVYTANQNCVDAYPTFLVVLWTAGLLCSQVPAAFAGLMYLFVRQKYFVGYLGERTQSTPGYIFGKRIILFLFLMSFAGILNHYLIFFFGSDFENYIRTVSTTISPLLLIP</w:t>
      </w:r>
    </w:p>
    <w:p>
      <w:pPr>
        <w:pStyle w:val="Normal"/>
        <w:rPr/>
      </w:pPr>
      <w:r>
        <w:rPr/>
        <w:t>&gt;gi|232102|sp|P30356.1|AL5AP_PIG RecName: Full=Arachidonate 5-lipoxygenase-activating protein; AltName: Full=FLAP; AltName: Full=MK-886-binding protein</w:t>
      </w:r>
    </w:p>
    <w:p>
      <w:pPr>
        <w:pStyle w:val="Normal"/>
        <w:rPr/>
      </w:pPr>
      <w:r>
        <w:rPr/>
        <w:t>MDQEAMGNIVLLAIVTLISVVQNAFFAHKVEHESKTHNGRSFQRTGTPAFERVYTANQNCVDAYPTFLVVLWSAGLFCSQVPAAFAGLMYLFVRQKYFVGYLGERTQSTPGYIFGKRIILFLFLMSLAGIFNYFLILFFGSDFENYIKTITTT</w:t>
      </w:r>
    </w:p>
    <w:p>
      <w:pPr>
        <w:pStyle w:val="Normal"/>
        <w:rPr/>
      </w:pPr>
      <w:r>
        <w:rPr/>
        <w:t>&gt;gi|232103|sp|P30357.1|AL5AP_RABIT RecName: Full=Arachidonate 5-lipoxygenase-activating protein; AltName: Full=FLAP; AltName: Full=MK-886-binding protein</w:t>
      </w:r>
    </w:p>
    <w:p>
      <w:pPr>
        <w:pStyle w:val="Normal"/>
        <w:rPr/>
      </w:pPr>
      <w:r>
        <w:rPr/>
        <w:t>MDQEAVGNVVLLAIVTLISVVQNGFFAHKVEHESRNQNGRSFQRTGTLAFERVYTANQNCVDAYPTFLAVLWTAGLLCSQVPAAFAGLMYLFVRQKYFVGYLGERTQSTPGYIFGKRIILFLFLMSLAGILNYCLILLFGSDFENYIKTISTT</w:t>
      </w:r>
    </w:p>
    <w:p>
      <w:pPr>
        <w:pStyle w:val="Normal"/>
        <w:rPr/>
      </w:pPr>
      <w:r>
        <w:rPr/>
        <w:t>&gt;gi|232104|sp|P30358.1|AL5AP_SHEEP RecName: Full=Arachidonate 5-lipoxygenase-activating protein; AltName: Full=FLAP; AltName: Full=MK-886-binding protein</w:t>
      </w:r>
    </w:p>
    <w:p>
      <w:pPr>
        <w:pStyle w:val="Normal"/>
        <w:rPr/>
      </w:pPr>
      <w:r>
        <w:rPr/>
        <w:t>MDQETVGNIVLLAIVTLISVVQNGFFAHKVEHESKTHNGRSFQRTGPLAFERVYTANQNCVDAYPTFLVMLWSAGLLCSQVPAAFAGLMYLFVRQKYFVGYLGERTQSTPGYIFGKRIILFLFAMSLAGILNYFLIAFFGSDFENYIKTV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15600793|ref|NP_232423.1| glutathione S-transferase [Vibrio cholerae O1 biovar El Tor str. N16961]</w:t>
      </w:r>
    </w:p>
    <w:p>
      <w:pPr>
        <w:pStyle w:val="Normal"/>
        <w:rPr/>
      </w:pPr>
      <w:r>
        <w:rPr/>
        <w:t>MVTTGYAVVLCGWLIYLAVQVIRQRRKHQVLFADGGVDALVRARSAQSNATEYIPIFLILLGLAEMNGVNVWWIHALGVAFVVGRVLHADSMFKATIPNRVRGMQLTFGCLAVLMVLNLWVLPYSKFFYPLPT</w:t>
      </w:r>
    </w:p>
    <w:p>
      <w:pPr>
        <w:pStyle w:val="Normal"/>
        <w:rPr/>
      </w:pPr>
      <w:r>
        <w:rPr/>
        <w:t>&gt;gi|16122290|ref|NP_405603.1| hypothetical protein YPO2051 [Yersinia pestis CO92]</w:t>
      </w:r>
    </w:p>
    <w:p>
      <w:pPr>
        <w:pStyle w:val="Normal"/>
        <w:rPr/>
      </w:pPr>
      <w:r>
        <w:rPr/>
        <w:t>MVSSLYVVLGALLLIKLSFDVVKLRNQYRVAYGDGGFYELQTAIRVHGNAVEYIPIAVILLIMMEMNGALTWMIHICGLMLIVGRLLHYYGLRHREIRWRRSGMSATYVSLVLMIIANIYYLPWDQIFSFT</w:t>
      </w:r>
    </w:p>
    <w:p>
      <w:pPr>
        <w:pStyle w:val="Normal"/>
        <w:rPr/>
      </w:pPr>
      <w:r>
        <w:rPr/>
        <w:t>&gt;gi|16124565|ref|NP_419129.1| hypothetical protein CC_0310 [Caulobacter crescentus CB15]</w:t>
      </w:r>
    </w:p>
    <w:p>
      <w:pPr>
        <w:pStyle w:val="Normal"/>
        <w:rPr/>
      </w:pPr>
      <w:r>
        <w:rPr/>
        <w:t>MDTIVSGHAAALWAGLNLFLLLILSLLVVRLRQKHKVALGDEGIPELARAIRAFGNASEYIPSGIAALAVLAVAGAAPLAIHVVGFILFAGRVVHAIGLSNSGGASIPRAVGMVATWLAYIFAGVALLLSAIG</w:t>
      </w:r>
    </w:p>
    <w:p>
      <w:pPr>
        <w:pStyle w:val="Normal"/>
        <w:rPr/>
      </w:pPr>
      <w:r>
        <w:rPr/>
        <w:t>&gt;gi|24371907|ref|NP_715949.1| membrane protein MAPEG superfamily [Shewanella oneidensis MR-1]</w:t>
      </w:r>
    </w:p>
    <w:p>
      <w:pPr>
        <w:pStyle w:val="Normal"/>
        <w:rPr/>
      </w:pPr>
      <w:r>
        <w:rPr/>
        <w:t>MPLIVTGFYASLTGLLIVALAYRVVKIRKSQKIGIGDGGNNALVLADRVHANLIENAPIVLILMLVAEAGGLAHFYLHCFGTVWIVARLLHAIGLTQGKGGYHFGRFWGVLLTWLVTLSLALVNLVHFAQSM</w:t>
      </w:r>
    </w:p>
    <w:p>
      <w:pPr>
        <w:pStyle w:val="Normal"/>
        <w:rPr/>
      </w:pPr>
      <w:r>
        <w:rPr/>
        <w:t>&gt;gi|28867610|ref|NP_790229.1| hypothetical protein PSPTO_0380 [Pseudomonas syringae pv. tomato str. DC3000]</w:t>
      </w:r>
    </w:p>
    <w:p>
      <w:pPr>
        <w:pStyle w:val="Normal"/>
        <w:rPr/>
      </w:pPr>
      <w:r>
        <w:rPr/>
        <w:t>MTVAFWCVLVAILLPIICAGIAKFGSGKFGSGHNHDPRAFLDKLEGFPRRAHAAQLNSFEVTPAFAAAVIIAHIAGNAQLVTIDVLAVLFITSRLLYIIFYLADLAALRSVVWLAGMGLIIALFGVSAFPAVS</w:t>
      </w:r>
    </w:p>
    <w:p>
      <w:pPr>
        <w:pStyle w:val="Normal"/>
        <w:rPr/>
      </w:pPr>
      <w:r>
        <w:rPr/>
        <w:t>&gt;gi|28900607|ref|NP_800262.1| glutathione S-transfersae-like protein [Vibrio parahaemolyticus RIMD 2210633]</w:t>
      </w:r>
    </w:p>
    <w:p>
      <w:pPr>
        <w:pStyle w:val="Normal"/>
        <w:rPr/>
      </w:pPr>
      <w:r>
        <w:rPr/>
        <w:t>MITALYASILALLLVWLAFQVIKQRRLNKVAYADGGVEALQIARSAQSNASEYIPITLILMALLEFNGAAPIWIHLTGIIFVIGRIIHARGILQESFKGRVKGMQLTFLVIVSLVVLNMFYFPYGKLW</w:t>
      </w:r>
    </w:p>
    <w:p>
      <w:pPr>
        <w:pStyle w:val="Normal"/>
        <w:rPr/>
      </w:pPr>
      <w:r>
        <w:rPr/>
        <w:t>&gt;gi|37526022|ref|NP_929366.1| hypothetical protein plu2106 [Photorhabdus luminescens subsp. laumondii TTO1]</w:t>
      </w:r>
    </w:p>
    <w:p>
      <w:pPr>
        <w:pStyle w:val="Normal"/>
        <w:rPr/>
      </w:pPr>
      <w:r>
        <w:rPr/>
        <w:t>MVSSLYVVLGALLLIKLSFDVVKLRTQYRVSYGDGGFYELQTAIRIHGNAVEYIPISMLLLVMMEMNGSNVWMIHVCGLILLTGRVLHYYGLYHREFYWRRSGMVATYLSIVLMVITNIYYLPWEQIFS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13476897|ref|NP_108466.1| hypothetical protein mlr8352 [Mesorhizobium loti MAFF303099]</w:t>
      </w:r>
    </w:p>
    <w:p>
      <w:pPr>
        <w:pStyle w:val="Normal"/>
        <w:rPr/>
      </w:pPr>
      <w:r>
        <w:rPr/>
        <w:t>MNQTTIFWPVLAHVALIYIVYVQMGRRRYFAVKSGEARVGQYKVRSTEPASSLAVANNLINQFELPVLFYTLCLTLHVTNGVNYLTLALAWIFVLTRYFHAWVHLTSNNLRLRSRSFFAGAVVLALAWIWFALHLLGIV</w:t>
      </w:r>
    </w:p>
    <w:p>
      <w:pPr>
        <w:pStyle w:val="Normal"/>
        <w:rPr/>
      </w:pPr>
      <w:r>
        <w:rPr/>
        <w:t>&gt;gi|15595737|ref|NP_249231.1| hypothetical protein PA0540 [Pseudomonas aeruginosa PAO1]</w:t>
      </w:r>
    </w:p>
    <w:p>
      <w:pPr>
        <w:pStyle w:val="Normal"/>
        <w:rPr/>
      </w:pPr>
      <w:r>
        <w:rPr/>
        <w:t>MTIAFWCVLIAIFLPYVCTSIAKFGGEGYGGRANADPRAFLGSLEGFRRRANNAQLNAFEVTPAFAAAVIIAHLVGNASQATLDSLAIAWITSRLLYVICYLADWGPLRSLVWFVGMLLIAAFFVVSA</w:t>
      </w:r>
    </w:p>
    <w:p>
      <w:pPr>
        <w:pStyle w:val="Normal"/>
        <w:rPr/>
      </w:pPr>
      <w:r>
        <w:rPr/>
        <w:t>&gt;gi|15676871|ref|NP_274016.1| hypothetical protein NMB0979 [Neisseria meningitidis MC58]</w:t>
      </w:r>
    </w:p>
    <w:p>
      <w:pPr>
        <w:pStyle w:val="Normal"/>
        <w:rPr/>
      </w:pPr>
      <w:r>
        <w:rPr/>
        <w:t>MTFAYWCILIACLLPLFCAAYAKKAGGFRFKDNHNPRGFLAHTQGAAARAHAAQQNGFEAFAPFAAAVLTAHATGNAAQSTINTLACLFILFRLAFIWCYIADKAAMRSLMWAGGFACTVGLFVAAA</w:t>
      </w:r>
    </w:p>
    <w:p>
      <w:pPr>
        <w:pStyle w:val="Normal"/>
        <w:rPr/>
      </w:pPr>
      <w:r>
        <w:rPr/>
        <w:t>&gt;gi|15887966|ref|NP_353647.1| Conserved hypothetical protein [Agrobacterium fabrum str. C58]</w:t>
      </w:r>
    </w:p>
    <w:p>
      <w:pPr>
        <w:pStyle w:val="Normal"/>
        <w:rPr/>
      </w:pPr>
      <w:r>
        <w:rPr/>
        <w:t>MSPTTAMFWPMIAHAFLVFILYALLLHRRKNHTLTSREAVTQYRERGEEGQASYLVNRNIANQFELPVLFHAICLLLYITDADNVVTVVLAWLFVISRYAHSYVHVTSNRLRYRAPLFGIGFALLVCLWGWLAIWLALE</w:t>
      </w:r>
    </w:p>
    <w:p>
      <w:pPr>
        <w:pStyle w:val="Normal"/>
        <w:rPr/>
      </w:pPr>
      <w:r>
        <w:rPr/>
        <w:t>&gt;gi|159185303|ref|NP_355570.2| conserved hypothetical protein [Agrobacterium fabrum str. C58]</w:t>
      </w:r>
    </w:p>
    <w:p>
      <w:pPr>
        <w:pStyle w:val="Normal"/>
        <w:rPr/>
      </w:pPr>
      <w:r>
        <w:rPr/>
        <w:t>MQPTFLAASPFLPLIGLSVFLLVAHVLLQGMTATRELGREWNAGPRDGELKPQGKLSGRASRASANFRETYPAFLALAFGVIMAGDPAGIALIGAWLWLICRIIYIPLYLAGVPYIRSFVWLGSMLGLALMFVVLMF</w:t>
      </w:r>
    </w:p>
    <w:p>
      <w:pPr>
        <w:pStyle w:val="Normal"/>
        <w:rPr/>
      </w:pPr>
      <w:r>
        <w:rPr/>
        <w:t>&gt;gi|16125865|ref|NP_420429.1| hypothetical protein CC_1618 [Caulobacter crescentus CB15]</w:t>
      </w:r>
    </w:p>
    <w:p>
      <w:pPr>
        <w:pStyle w:val="Normal"/>
        <w:rPr/>
      </w:pPr>
      <w:r>
        <w:rPr/>
        <w:t>MRMAFELQMIAVAVAIGILNLLWASAAAQPQRGLKWNVGPRDETIELTGMAGRLMRAFANFRETFPFFVALVIVDYLGGRLGDLTVYGAALYVAARAAYLPLYAFGVPYVRSLVWLASMVGILMLLAALVV</w:t>
      </w:r>
    </w:p>
    <w:p>
      <w:pPr>
        <w:pStyle w:val="Normal"/>
        <w:rPr/>
      </w:pPr>
      <w:r>
        <w:rPr/>
        <w:t>&gt;gi|16760854|ref|NP_456471.1| hypothetical protein STY2112 [Salmonella enterica subsp. enterica serovar Typhi str. CT18]</w:t>
      </w:r>
    </w:p>
    <w:p>
      <w:pPr>
        <w:pStyle w:val="Normal"/>
        <w:rPr/>
      </w:pPr>
      <w:r>
        <w:rPr/>
        <w:t>MVSALYAVLGALLLMKFSFNVVRLRMQYRVAYGDGGFSELQSAIRIHGNAVEYIPVALVLLLFMEMNGAETWMVHICGIILIAGRLMHYYGFHHRLFRWRRAGMSATWCALLLMVLANLWYMPWELVFSLY</w:t>
      </w:r>
    </w:p>
    <w:p>
      <w:pPr>
        <w:pStyle w:val="Normal"/>
        <w:rPr/>
      </w:pPr>
      <w:r>
        <w:rPr/>
        <w:t>&gt;gi|17232155|ref|NP_488703.1| hypothetical protein all4663 [Nostoc sp. PCC 7120]</w:t>
      </w:r>
    </w:p>
    <w:p>
      <w:pPr>
        <w:pStyle w:val="Normal"/>
        <w:rPr/>
      </w:pPr>
      <w:r>
        <w:rPr/>
        <w:t>MIIFLYSIAAAAVLIYLPFLVVGYARARAGYDVSAPRAMFDKLPPYGQRATWAHQNSFEAFMVFAAAALMAYVTGVNSPTAAWAAIAFLVARLLYSIFYILNIPLLRSLMYAIGSLGSGTLFVLSIIQAQG</w:t>
      </w:r>
    </w:p>
    <w:p>
      <w:pPr>
        <w:pStyle w:val="Normal"/>
        <w:rPr/>
      </w:pPr>
      <w:r>
        <w:rPr/>
        <w:t>&gt;gi|17545507|ref|NP_518909.1| hypothetical protein RSc0788 [Ralstonia solanacearum GMI1000]</w:t>
      </w:r>
    </w:p>
    <w:p>
      <w:pPr>
        <w:pStyle w:val="Normal"/>
        <w:rPr/>
      </w:pPr>
      <w:r>
        <w:rPr/>
        <w:t>MPIALWCVLIAALLPYVCIQIARFTGPRRDNRQPRQWAAGLTGVAQRANGAQQNHFEVFPFFAVAVLVAILGGSPVDRVNGLAVAFIAVRVLYTVCYLADWATARSLVWTVGLVLTIALFVQPAFVH</w:t>
      </w:r>
    </w:p>
    <w:p>
      <w:pPr>
        <w:pStyle w:val="Normal"/>
        <w:rPr/>
      </w:pPr>
      <w:r>
        <w:rPr/>
        <w:t>&gt;gi|17986426|ref|NP_539060.1| hypothetical protein BMEI0142 [Brucella melitensis bv. 1 str. 16M]</w:t>
      </w:r>
    </w:p>
    <w:p>
      <w:pPr>
        <w:pStyle w:val="Normal"/>
        <w:rPr/>
      </w:pPr>
      <w:r>
        <w:rPr/>
        <w:t>MEPGVLSASPFLPLIGWSVVLLVVHILLQSMMATQELGSRWNAGPRDESLKPSGRLAGRAERASANFRETYPAFIALALALVLKGDPSGWGILGAWLWFFSRIVYIPLYLAGIPYLRSFVWLISLVGLGIMLLALVL</w:t>
      </w:r>
    </w:p>
    <w:p>
      <w:pPr>
        <w:pStyle w:val="Normal"/>
        <w:rPr/>
      </w:pPr>
      <w:r>
        <w:rPr/>
        <w:t>&gt;gi|21232079|ref|NP_637996.1| hypothetical protein XCC2648 [Xanthomonas campestris pv. campestris str. ATCC 33913]</w:t>
      </w:r>
    </w:p>
    <w:p>
      <w:pPr>
        <w:pStyle w:val="Normal"/>
        <w:rPr/>
      </w:pPr>
      <w:r>
        <w:rPr/>
        <w:t>MQLSIELQMLGWAMVLGLVQLLAASTSMTAQRGTKWNASARDGETKPLTGVAARLDRAFRNFLETFAIFAAAVLAVTVAGRTNAETALGVQLYLWARVAYVPVYALGIPYLRSAIWVVSFWGIVKLVRALLGW</w:t>
      </w:r>
    </w:p>
    <w:p>
      <w:pPr>
        <w:pStyle w:val="Normal"/>
        <w:rPr/>
      </w:pPr>
      <w:r>
        <w:rPr/>
        <w:t>&gt;gi|21243545|ref|NP_643127.1| hypothetical protein XAC2818 [Xanthomonas axonopodis pv. citri str. 306]</w:t>
      </w:r>
    </w:p>
    <w:p>
      <w:pPr>
        <w:pStyle w:val="Normal"/>
        <w:rPr/>
      </w:pPr>
      <w:r>
        <w:rPr/>
        <w:t>MQLTIELQMLGWAMVLGLVQLLAASAGMTAQRGTKWNASARDGEAKPLTGVAARLDRAFRNYLETFPIFAAAVLAVSVAGRTSADTALAVQLYLWARVAYVPVYAAGIAYLRSAIWVVSFWGIIKLVRALLGI</w:t>
      </w:r>
    </w:p>
    <w:p>
      <w:pPr>
        <w:pStyle w:val="Normal"/>
        <w:rPr/>
      </w:pPr>
      <w:r>
        <w:rPr/>
        <w:t>&gt;gi|22298638|ref|NP_681885.1| hypothetical protein tll1094 [Thermosynechococcus elongatus BP-1]</w:t>
      </w:r>
    </w:p>
    <w:p>
      <w:pPr>
        <w:pStyle w:val="Normal"/>
        <w:rPr/>
      </w:pPr>
      <w:r>
        <w:rPr/>
        <w:t>MMLSNIPWLLAASLLTAMLLIYFPYIFVVVGRLQVGFDMAAPRALFEKLPPFAQRAVWAHENSFETFMPFAAAVLLTLFAGVNNVTVAIASLSFVVARFLYSICYIANFPLGRSLMFGVGTAATLTLFWQSLTALAA</w:t>
      </w:r>
    </w:p>
    <w:p>
      <w:pPr>
        <w:pStyle w:val="Normal"/>
        <w:rPr/>
      </w:pPr>
      <w:r>
        <w:rPr/>
        <w:t>&gt;gi|56479987|ref|NP_707757.2| hypothetical protein SF1910 [Shigella flexneri 2a str. 301]</w:t>
      </w:r>
    </w:p>
    <w:p>
      <w:pPr>
        <w:pStyle w:val="Normal"/>
        <w:rPr/>
      </w:pPr>
      <w:r>
        <w:rPr/>
        <w:t>MVSALYAVLSALLLMKFSFDVVRLRMQYRVAYGDGGFSELQSAICIHGNAVEYIPIAIVLMLFMEMNGAETWMVHICGIVLLAGRLMHYYGFHHRLFRWRRSGMSATWCALLLMVLANLWYMPWELVFSLR</w:t>
      </w:r>
    </w:p>
    <w:p>
      <w:pPr>
        <w:pStyle w:val="Normal"/>
        <w:rPr/>
      </w:pPr>
      <w:r>
        <w:rPr/>
        <w:t>&gt;gi|24216198|ref|NP_713679.1| hypothetical protein LA_3499 [Leptospira interrogans serovar Lai str. 56601]</w:t>
      </w:r>
    </w:p>
    <w:p>
      <w:pPr>
        <w:pStyle w:val="Normal"/>
        <w:rPr/>
      </w:pPr>
      <w:r>
        <w:rPr/>
        <w:t>MNPAIIALLGFIFWTLFLGLCVVSVRSFKVLTGSNKSNEFPAGIKHGSEFYWRLNRAHINCIENLPIFGILVLIGVFAGVFDHRFELATQIILGARIFQTLAHLSSGSVFAVNARFTGFMIQYGCFLYLLWHILHNWQLRSF</w:t>
      </w:r>
    </w:p>
    <w:p>
      <w:pPr>
        <w:pStyle w:val="Normal"/>
        <w:rPr/>
      </w:pPr>
      <w:r>
        <w:rPr/>
        <w:t>&gt;gi|24375205|ref|NP_719248.1| inner membrane MAPEG superfamily protein [Shewanella oneidensis MR-1]</w:t>
      </w:r>
    </w:p>
    <w:p>
      <w:pPr>
        <w:pStyle w:val="Normal"/>
        <w:rPr/>
      </w:pPr>
      <w:r>
        <w:rPr/>
        <w:t>MNTLLTCLFIAMLLPYLAKGPVAWAMAKAGGYDNHHPRSQQAQLTGFGARALAGHQNAFESLLIFGLAVLTVIATGKVTPTAEWLAIVHIVARFAYQILYLLNKGTLRSLSWFVAIFSAFGIFFQAF</w:t>
      </w:r>
    </w:p>
    <w:p>
      <w:pPr>
        <w:pStyle w:val="Normal"/>
        <w:rPr/>
      </w:pPr>
      <w:r>
        <w:rPr/>
        <w:t>&gt;gi|26989373|ref|NP_744798.1| eicosanoid and glutathione metabolism membrane protein [Pseudomonas putida KT2440]</w:t>
      </w:r>
    </w:p>
    <w:p>
      <w:pPr>
        <w:pStyle w:val="Normal"/>
        <w:rPr/>
      </w:pPr>
      <w:r>
        <w:rPr/>
        <w:t>MSSALQAYALCVVVLFLKTFLVSCYQGYHRLRFVAFTNPEDAAVFRRIAQAVERPQVIRAAKVWANDLENIPMFFALGGLAVALEAATLPVLWLSVVFTVARVLHTLAYLRGLQPWRTLFYGIGVICLLGFCLLITARI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7379470|ref|NP_770999.1| hypothetical protein bll4359 [Bradyrhizobium japonicum USDA 110]</w:t>
      </w:r>
    </w:p>
    <w:p>
      <w:pPr>
        <w:pStyle w:val="Normal"/>
        <w:rPr/>
      </w:pPr>
      <w:r>
        <w:rPr/>
        <w:t>MTRELFWLTLTVIFTGILWVPYILDRCQVRGLSGAMANPSRSDKPQSPWATRLMFAHDNAVENLVIFAPLVLILNAIDYSSKWTVLACAVYFWSRVAHLIVYAMGIPVFRTLAFTVGFLAQAVLALAIFKVL</w:t>
      </w:r>
    </w:p>
    <w:p>
      <w:pPr>
        <w:pStyle w:val="Normal"/>
        <w:rPr/>
      </w:pPr>
      <w:r>
        <w:rPr/>
        <w:t>&gt;gi|27382864|ref|NP_774393.1| hypothetical protein blr7753 [Bradyrhizobium japonicum USDA 110]</w:t>
      </w:r>
    </w:p>
    <w:p>
      <w:pPr>
        <w:pStyle w:val="Normal"/>
        <w:rPr/>
      </w:pPr>
      <w:r>
        <w:rPr/>
        <w:t>MTLAEWCVFGALLLYLATIASIKWIRFRGFDNSRPRDPAFYEDAIAQRALGAHQNGIETFPFFAFAVLLAEFRDSPQRLIDELAVLFLIVRIAYVLTYLGNRPTLRSILWSIGFAINLVIFFMPMLKRFLPV</w:t>
      </w:r>
    </w:p>
    <w:p>
      <w:pPr>
        <w:pStyle w:val="Normal"/>
        <w:rPr/>
      </w:pPr>
      <w:r>
        <w:rPr/>
        <w:t>&gt;gi|33593626|ref|NP_881270.1| hypothetical protein BP2656 [Bordetella pertussis Tohama I]</w:t>
      </w:r>
    </w:p>
    <w:p>
      <w:pPr>
        <w:pStyle w:val="Normal"/>
        <w:rPr/>
      </w:pPr>
      <w:r>
        <w:rPr/>
        <w:t>MNATAAFLLAAALLPLVPAIAAKAGGRRYDNNDPRPWLAGQAGWRARANSAQANTFEALPFFFAAVLYALHTQAPAATLHVLMGAWLVARLVYVALYIGGRGNLRSLIWLAALLVNVAILLA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33602048|ref|NP_889608.1| hypothetical protein BB3072 [Bordetella bronchiseptica RB50]</w:t>
      </w:r>
    </w:p>
    <w:p>
      <w:pPr>
        <w:pStyle w:val="Normal"/>
        <w:rPr/>
      </w:pPr>
      <w:r>
        <w:rPr/>
        <w:t>MAPQRTSMNATAAFLLAAALLPLVPAIAAKAGGRRYDNNDPRPWLAGQAGWRARANSAQANTFEALPFFFAAVLYALHSQAPAATLHVLMGAWLVARLVYVALYIGGRGNLRSLIWLAALLVNVAILLAGS</w:t>
      </w:r>
    </w:p>
    <w:p>
      <w:pPr>
        <w:pStyle w:val="Normal"/>
        <w:rPr/>
      </w:pPr>
      <w:r>
        <w:rPr/>
        <w:t>&gt;gi|33861571|ref|NP_893132.1| hypothetical protein PMM1015 [Prochlorococcus marinus subsp. pastoris str. CCMP1986]</w:t>
      </w:r>
    </w:p>
    <w:p>
      <w:pPr>
        <w:pStyle w:val="Normal"/>
        <w:rPr/>
      </w:pPr>
      <w:r>
        <w:rPr/>
        <w:t>MPIVFAWSLCLSVVVVLLSTIPLTLGRIKAGYSVENMSAPRALFDKLPDFGKRAVWCHQNCWESISIHAPACILCLITLPDSNLSLIAAWMHPLLRFLYIGAYVLNIPIARGLIWASGIFTTLVLYKEGISQFM</w:t>
      </w:r>
    </w:p>
    <w:p>
      <w:pPr>
        <w:pStyle w:val="Normal"/>
        <w:rPr/>
      </w:pPr>
      <w:r>
        <w:rPr/>
        <w:t>&gt;gi|34495724|ref|NP_899939.1| hypothetical protein CV_0269 [Chromobacterium violaceum ATCC 12472]</w:t>
      </w:r>
    </w:p>
    <w:p>
      <w:pPr>
        <w:pStyle w:val="Normal"/>
        <w:rPr/>
      </w:pPr>
      <w:r>
        <w:rPr/>
        <w:t>MIYPMFALVLLTIFVGVRLGAARFANARSGKVKGSYYRLMQGDAPPDGELKLARNFSNLFETPVLFHVFGAIVIAKNLAAPLPLALAWSYVALRAVHTAIHLSYNHPIHRFLAFLASNILLLAMWVWLAVVL</w:t>
      </w:r>
    </w:p>
    <w:p>
      <w:pPr>
        <w:pStyle w:val="Normal"/>
        <w:rPr/>
      </w:pPr>
      <w:r>
        <w:rPr/>
        <w:t>&gt;gi|34497045|ref|NP_901260.1| transmembrane protein [Chromobacterium violaceum ATCC 12472]</w:t>
      </w:r>
    </w:p>
    <w:p>
      <w:pPr>
        <w:pStyle w:val="Normal"/>
        <w:rPr/>
      </w:pPr>
      <w:r>
        <w:rPr/>
        <w:t>MPFVLWSLLLAALLPLIWAGAAKAGARYDNHRPREWAARLDGYRQRANWAQQNAWEALPTYLAAVAAAWWMKVPVAEMNAAAGVFALARVAHGLLYVADKAALRSLAWLVGLLAVLYLFLRAGGVIAL</w:t>
      </w:r>
    </w:p>
    <w:p>
      <w:pPr>
        <w:pStyle w:val="Normal"/>
        <w:rPr/>
      </w:pPr>
      <w:r>
        <w:rPr/>
        <w:t>&gt;gi|37523841|ref|NP_927218.1| hypothetical protein glr4272 [Gloeobacter violaceus PCC 7421]</w:t>
      </w:r>
    </w:p>
    <w:p>
      <w:pPr>
        <w:pStyle w:val="Normal"/>
        <w:rPr/>
      </w:pPr>
      <w:r>
        <w:rPr/>
        <w:t>MSGPLLLYGCLAAAAALIYVPFVLVALGRLQVGYDYAAPRATFDKLPPYAQRATWAHQNAFEGFALYTAAVLMVLVSGQTGELANTLAVAYLAFRAGHGLFYIANLPWLRSGMWALAMTCIAGLMAIALGML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8:18:00Z</dcterms:created>
  <dc:creator>zxy</dc:creator>
  <dc:description/>
  <cp:keywords/>
  <dc:language>en-US</dc:language>
  <cp:lastModifiedBy>zxy</cp:lastModifiedBy>
  <dcterms:modified xsi:type="dcterms:W3CDTF">2013-10-18T01:53:00Z</dcterms:modified>
  <cp:revision>2</cp:revision>
  <dc:subject/>
  <dc:title/>
</cp:coreProperties>
</file>